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BD3DE" w14:textId="3D4DB759" w:rsidR="00454362" w:rsidRDefault="003D06AC">
      <w:pPr>
        <w:rPr>
          <w:rFonts w:ascii="Arial" w:hAnsi="Arial" w:cs="Arial"/>
          <w:sz w:val="22"/>
          <w:szCs w:val="22"/>
        </w:rPr>
      </w:pPr>
      <w:r w:rsidRPr="003D06AC">
        <w:rPr>
          <w:rFonts w:ascii="Arial" w:hAnsi="Arial" w:cs="Arial"/>
          <w:b/>
          <w:bCs/>
          <w:sz w:val="22"/>
          <w:szCs w:val="22"/>
        </w:rPr>
        <w:t xml:space="preserve">Supplemental Table 1. </w:t>
      </w:r>
      <w:r>
        <w:rPr>
          <w:rFonts w:ascii="Arial" w:hAnsi="Arial" w:cs="Arial"/>
          <w:sz w:val="22"/>
          <w:szCs w:val="22"/>
        </w:rPr>
        <w:t>Anthropometric outcomes at 6 months adjusting for baseline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710"/>
        <w:gridCol w:w="1890"/>
        <w:gridCol w:w="1980"/>
        <w:gridCol w:w="1075"/>
      </w:tblGrid>
      <w:tr w:rsidR="003D06AC" w:rsidRPr="00CD00AA" w14:paraId="6713F557" w14:textId="77777777" w:rsidTr="005C377D">
        <w:tc>
          <w:tcPr>
            <w:tcW w:w="2695" w:type="dxa"/>
          </w:tcPr>
          <w:p w14:paraId="5C80DD35" w14:textId="77777777" w:rsidR="003D06AC" w:rsidRDefault="003D06AC" w:rsidP="003D06AC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56B32181" w14:textId="4A59151E" w:rsidR="003D06AC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UAC Screening</w:t>
            </w:r>
          </w:p>
        </w:tc>
        <w:tc>
          <w:tcPr>
            <w:tcW w:w="1890" w:type="dxa"/>
          </w:tcPr>
          <w:p w14:paraId="3119373E" w14:textId="568BF0F8" w:rsidR="003D06AC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Standard of Care </w:t>
            </w:r>
          </w:p>
        </w:tc>
        <w:tc>
          <w:tcPr>
            <w:tcW w:w="1980" w:type="dxa"/>
          </w:tcPr>
          <w:p w14:paraId="2F691626" w14:textId="6D1260EC" w:rsidR="003D06AC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ean Difference (95% CI)</w:t>
            </w:r>
          </w:p>
        </w:tc>
        <w:tc>
          <w:tcPr>
            <w:tcW w:w="1075" w:type="dxa"/>
          </w:tcPr>
          <w:p w14:paraId="6D83745D" w14:textId="3FF0C610" w:rsidR="003D06AC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3D06AC" w:rsidRPr="00CD00AA" w14:paraId="4BEF1054" w14:textId="77777777" w:rsidTr="005C377D">
        <w:tc>
          <w:tcPr>
            <w:tcW w:w="2695" w:type="dxa"/>
          </w:tcPr>
          <w:p w14:paraId="3337CE10" w14:textId="77777777" w:rsidR="003D06AC" w:rsidRDefault="003D06AC" w:rsidP="003D06AC">
            <w:pPr>
              <w:rPr>
                <w:rFonts w:ascii="Arial" w:hAnsi="Arial" w:cs="Arial"/>
                <w:bCs/>
                <w:sz w:val="22"/>
                <w:szCs w:val="22"/>
              </w:rPr>
            </w:pPr>
            <w:bookmarkStart w:id="0" w:name="_Hlk195099392"/>
            <w:r>
              <w:rPr>
                <w:rFonts w:ascii="Arial" w:hAnsi="Arial" w:cs="Arial"/>
                <w:bCs/>
                <w:sz w:val="22"/>
                <w:szCs w:val="22"/>
              </w:rPr>
              <w:t>MUAC, mean (SD)</w:t>
            </w:r>
          </w:p>
        </w:tc>
        <w:tc>
          <w:tcPr>
            <w:tcW w:w="1710" w:type="dxa"/>
          </w:tcPr>
          <w:p w14:paraId="7EE90BFB" w14:textId="7E34CF20" w:rsidR="003D06AC" w:rsidRPr="00CD00AA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3.7 (0.6)</w:t>
            </w:r>
          </w:p>
        </w:tc>
        <w:tc>
          <w:tcPr>
            <w:tcW w:w="1890" w:type="dxa"/>
          </w:tcPr>
          <w:p w14:paraId="4D7DAA06" w14:textId="7983DB21" w:rsidR="003D06AC" w:rsidRPr="00CD00AA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3.7 (0.8)</w:t>
            </w:r>
          </w:p>
        </w:tc>
        <w:tc>
          <w:tcPr>
            <w:tcW w:w="1980" w:type="dxa"/>
          </w:tcPr>
          <w:p w14:paraId="7F55520D" w14:textId="77777777" w:rsidR="003D06AC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0.10 </w:t>
            </w:r>
          </w:p>
          <w:p w14:paraId="68F07C2C" w14:textId="380968D0" w:rsidR="003D06AC" w:rsidRPr="00CD00AA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(-0.07 to 0.28)</w:t>
            </w:r>
          </w:p>
        </w:tc>
        <w:tc>
          <w:tcPr>
            <w:tcW w:w="1075" w:type="dxa"/>
          </w:tcPr>
          <w:p w14:paraId="6CD89593" w14:textId="5C06D6B1" w:rsidR="003D06AC" w:rsidRPr="00CD00AA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44</w:t>
            </w:r>
          </w:p>
        </w:tc>
      </w:tr>
      <w:tr w:rsidR="003D06AC" w:rsidRPr="00CD00AA" w14:paraId="05D60040" w14:textId="77777777" w:rsidTr="005C377D">
        <w:tc>
          <w:tcPr>
            <w:tcW w:w="2695" w:type="dxa"/>
          </w:tcPr>
          <w:p w14:paraId="2D523DF5" w14:textId="77777777" w:rsidR="003D06AC" w:rsidRDefault="003D06AC" w:rsidP="003D06AC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WHZ, mean (SD)</w:t>
            </w:r>
          </w:p>
        </w:tc>
        <w:tc>
          <w:tcPr>
            <w:tcW w:w="1710" w:type="dxa"/>
          </w:tcPr>
          <w:p w14:paraId="471FB8DE" w14:textId="37CF1B94" w:rsidR="003D06AC" w:rsidRPr="00CD00AA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52 (1.3)</w:t>
            </w:r>
          </w:p>
        </w:tc>
        <w:tc>
          <w:tcPr>
            <w:tcW w:w="1890" w:type="dxa"/>
          </w:tcPr>
          <w:p w14:paraId="270406D3" w14:textId="0841C0AC" w:rsidR="003D06AC" w:rsidRPr="00CD00AA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74 (1.4)</w:t>
            </w:r>
          </w:p>
        </w:tc>
        <w:tc>
          <w:tcPr>
            <w:tcW w:w="1980" w:type="dxa"/>
          </w:tcPr>
          <w:p w14:paraId="5B1ED85F" w14:textId="77777777" w:rsidR="003D06AC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0.23 </w:t>
            </w:r>
          </w:p>
          <w:p w14:paraId="60868EE3" w14:textId="7935D701" w:rsidR="003D06AC" w:rsidRPr="00CD00AA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(-0.18 to 0.63)</w:t>
            </w:r>
          </w:p>
        </w:tc>
        <w:tc>
          <w:tcPr>
            <w:tcW w:w="1075" w:type="dxa"/>
          </w:tcPr>
          <w:p w14:paraId="25248A2F" w14:textId="630A29C2" w:rsidR="003D06AC" w:rsidRPr="00CD00AA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22</w:t>
            </w:r>
          </w:p>
        </w:tc>
      </w:tr>
      <w:tr w:rsidR="003D06AC" w:rsidRPr="00CD00AA" w14:paraId="68B3076C" w14:textId="77777777" w:rsidTr="005C377D">
        <w:tc>
          <w:tcPr>
            <w:tcW w:w="2695" w:type="dxa"/>
          </w:tcPr>
          <w:p w14:paraId="7DD43C30" w14:textId="77777777" w:rsidR="003D06AC" w:rsidRDefault="003D06AC" w:rsidP="003D06AC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WAZ, mean (SD)</w:t>
            </w:r>
          </w:p>
        </w:tc>
        <w:tc>
          <w:tcPr>
            <w:tcW w:w="1710" w:type="dxa"/>
          </w:tcPr>
          <w:p w14:paraId="5215EC55" w14:textId="231EB24F" w:rsidR="003D06AC" w:rsidRPr="00CD00AA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1.48 (1.1)</w:t>
            </w:r>
          </w:p>
        </w:tc>
        <w:tc>
          <w:tcPr>
            <w:tcW w:w="1890" w:type="dxa"/>
          </w:tcPr>
          <w:p w14:paraId="2E184C20" w14:textId="26616174" w:rsidR="003D06AC" w:rsidRPr="00CD00AA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1.71 (1.1)</w:t>
            </w:r>
          </w:p>
        </w:tc>
        <w:tc>
          <w:tcPr>
            <w:tcW w:w="1980" w:type="dxa"/>
          </w:tcPr>
          <w:p w14:paraId="58F536DA" w14:textId="77777777" w:rsidR="003D06AC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0.22 </w:t>
            </w:r>
          </w:p>
          <w:p w14:paraId="752D39E5" w14:textId="7E40FD17" w:rsidR="003D06AC" w:rsidRPr="00CD00AA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(-0.10 to 0.53)</w:t>
            </w:r>
          </w:p>
        </w:tc>
        <w:tc>
          <w:tcPr>
            <w:tcW w:w="1075" w:type="dxa"/>
          </w:tcPr>
          <w:p w14:paraId="6312F0F6" w14:textId="3A6F2922" w:rsidR="003D06AC" w:rsidRPr="00CD00AA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8</w:t>
            </w:r>
          </w:p>
        </w:tc>
      </w:tr>
      <w:tr w:rsidR="003D06AC" w:rsidRPr="00CD00AA" w14:paraId="588A6ED6" w14:textId="77777777" w:rsidTr="005C377D">
        <w:tc>
          <w:tcPr>
            <w:tcW w:w="2695" w:type="dxa"/>
          </w:tcPr>
          <w:p w14:paraId="3730B651" w14:textId="77777777" w:rsidR="003D06AC" w:rsidRDefault="003D06AC" w:rsidP="003D06AC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HAZ, mean (SD)</w:t>
            </w:r>
          </w:p>
        </w:tc>
        <w:tc>
          <w:tcPr>
            <w:tcW w:w="1710" w:type="dxa"/>
          </w:tcPr>
          <w:p w14:paraId="62CF1378" w14:textId="5F4A307A" w:rsidR="003D06AC" w:rsidRPr="00CD00AA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2.17 (1.5)</w:t>
            </w:r>
          </w:p>
        </w:tc>
        <w:tc>
          <w:tcPr>
            <w:tcW w:w="1890" w:type="dxa"/>
          </w:tcPr>
          <w:p w14:paraId="3D2ADED3" w14:textId="7FF7C8B2" w:rsidR="003D06AC" w:rsidRPr="00CD00AA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2.28 (1.4)</w:t>
            </w:r>
          </w:p>
        </w:tc>
        <w:tc>
          <w:tcPr>
            <w:tcW w:w="1980" w:type="dxa"/>
          </w:tcPr>
          <w:p w14:paraId="79EC7611" w14:textId="3BC857CA" w:rsidR="003D06AC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6</w:t>
            </w:r>
          </w:p>
          <w:p w14:paraId="30B324A3" w14:textId="56A0BFF6" w:rsidR="003D06AC" w:rsidRPr="00CD00AA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(-0.25 to 0.56)</w:t>
            </w:r>
          </w:p>
        </w:tc>
        <w:tc>
          <w:tcPr>
            <w:tcW w:w="1075" w:type="dxa"/>
          </w:tcPr>
          <w:p w14:paraId="63914ED7" w14:textId="5589D2EB" w:rsidR="003D06AC" w:rsidRPr="00CD00AA" w:rsidRDefault="003D06AC" w:rsidP="003D06A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67</w:t>
            </w:r>
          </w:p>
        </w:tc>
      </w:tr>
      <w:bookmarkEnd w:id="0"/>
    </w:tbl>
    <w:p w14:paraId="377134AC" w14:textId="77777777" w:rsidR="003D06AC" w:rsidRDefault="003D06AC">
      <w:pPr>
        <w:rPr>
          <w:rFonts w:ascii="Arial" w:hAnsi="Arial" w:cs="Arial"/>
          <w:sz w:val="22"/>
          <w:szCs w:val="22"/>
        </w:rPr>
      </w:pPr>
    </w:p>
    <w:p w14:paraId="7F9C59A4" w14:textId="0954D42F" w:rsidR="0049156B" w:rsidRPr="0049156B" w:rsidRDefault="0049156B" w:rsidP="0049156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Table 2. </w:t>
      </w:r>
      <w:r>
        <w:rPr>
          <w:rFonts w:ascii="Arial" w:hAnsi="Arial" w:cs="Arial"/>
          <w:bCs/>
          <w:sz w:val="22"/>
          <w:szCs w:val="22"/>
        </w:rPr>
        <w:t xml:space="preserve">Mid-upper arm circumference (MUAC) measurement accuracy of caregivers compared to gold standard grader at baseline and 6 months </w:t>
      </w:r>
      <w:r>
        <w:rPr>
          <w:rFonts w:ascii="Arial" w:hAnsi="Arial" w:cs="Arial"/>
          <w:sz w:val="22"/>
          <w:szCs w:val="22"/>
        </w:rPr>
        <w:t>(MUAC screening arm on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9156B" w14:paraId="40B474A4" w14:textId="77777777" w:rsidTr="005C377D">
        <w:tc>
          <w:tcPr>
            <w:tcW w:w="1870" w:type="dxa"/>
          </w:tcPr>
          <w:p w14:paraId="2C27E9FB" w14:textId="77777777" w:rsidR="0049156B" w:rsidRDefault="0049156B" w:rsidP="005C377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12481056" w14:textId="77777777" w:rsidR="0049156B" w:rsidRDefault="0049156B" w:rsidP="005C377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610" w:type="dxa"/>
            <w:gridSpan w:val="3"/>
          </w:tcPr>
          <w:p w14:paraId="71A77806" w14:textId="77777777" w:rsidR="0049156B" w:rsidRDefault="0049156B" w:rsidP="005C377D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Gold Standard Grader</w:t>
            </w:r>
          </w:p>
        </w:tc>
      </w:tr>
      <w:tr w:rsidR="0049156B" w14:paraId="2CE9AEA5" w14:textId="77777777" w:rsidTr="005C377D">
        <w:tc>
          <w:tcPr>
            <w:tcW w:w="1870" w:type="dxa"/>
          </w:tcPr>
          <w:p w14:paraId="65EB9829" w14:textId="77777777" w:rsidR="0049156B" w:rsidRDefault="0049156B" w:rsidP="005C377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1A393BE8" w14:textId="77777777" w:rsidR="0049156B" w:rsidRDefault="0049156B" w:rsidP="005C377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20BBF30C" w14:textId="77777777" w:rsidR="0049156B" w:rsidRDefault="0049156B" w:rsidP="005C377D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Green</w:t>
            </w:r>
          </w:p>
        </w:tc>
        <w:tc>
          <w:tcPr>
            <w:tcW w:w="1870" w:type="dxa"/>
          </w:tcPr>
          <w:p w14:paraId="6567DCF0" w14:textId="77777777" w:rsidR="0049156B" w:rsidRDefault="0049156B" w:rsidP="005C377D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Yellow</w:t>
            </w:r>
          </w:p>
        </w:tc>
        <w:tc>
          <w:tcPr>
            <w:tcW w:w="1870" w:type="dxa"/>
          </w:tcPr>
          <w:p w14:paraId="5C93CB43" w14:textId="77777777" w:rsidR="0049156B" w:rsidRDefault="0049156B" w:rsidP="005C377D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Red</w:t>
            </w:r>
          </w:p>
        </w:tc>
      </w:tr>
      <w:tr w:rsidR="0049156B" w14:paraId="2425EB44" w14:textId="77777777" w:rsidTr="005C377D">
        <w:tc>
          <w:tcPr>
            <w:tcW w:w="9350" w:type="dxa"/>
            <w:gridSpan w:val="5"/>
          </w:tcPr>
          <w:p w14:paraId="1BDDB999" w14:textId="77777777" w:rsidR="0049156B" w:rsidRPr="00831996" w:rsidRDefault="0049156B" w:rsidP="005C37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31996">
              <w:rPr>
                <w:rFonts w:ascii="Arial" w:hAnsi="Arial" w:cs="Arial"/>
                <w:b/>
                <w:sz w:val="22"/>
                <w:szCs w:val="22"/>
              </w:rPr>
              <w:t>Baseline</w:t>
            </w:r>
          </w:p>
        </w:tc>
      </w:tr>
      <w:tr w:rsidR="0049156B" w14:paraId="2B2C8B6C" w14:textId="77777777" w:rsidTr="005C377D">
        <w:tc>
          <w:tcPr>
            <w:tcW w:w="1870" w:type="dxa"/>
            <w:vMerge w:val="restart"/>
          </w:tcPr>
          <w:p w14:paraId="5DBF4A85" w14:textId="77777777" w:rsidR="0049156B" w:rsidRDefault="0049156B" w:rsidP="005C377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aregiver</w:t>
            </w:r>
          </w:p>
        </w:tc>
        <w:tc>
          <w:tcPr>
            <w:tcW w:w="1870" w:type="dxa"/>
          </w:tcPr>
          <w:p w14:paraId="0E9AC0B6" w14:textId="77777777" w:rsidR="0049156B" w:rsidRDefault="0049156B" w:rsidP="005C377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Green</w:t>
            </w:r>
          </w:p>
        </w:tc>
        <w:tc>
          <w:tcPr>
            <w:tcW w:w="1870" w:type="dxa"/>
          </w:tcPr>
          <w:p w14:paraId="61DFCB46" w14:textId="1C1859F3" w:rsidR="0049156B" w:rsidRDefault="00610079" w:rsidP="006100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1</w:t>
            </w:r>
          </w:p>
        </w:tc>
        <w:tc>
          <w:tcPr>
            <w:tcW w:w="1870" w:type="dxa"/>
          </w:tcPr>
          <w:p w14:paraId="61862F5E" w14:textId="398C0BF9" w:rsidR="0049156B" w:rsidRDefault="00610079" w:rsidP="006100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870" w:type="dxa"/>
          </w:tcPr>
          <w:p w14:paraId="73D41B69" w14:textId="34FD6D2A" w:rsidR="0049156B" w:rsidRDefault="00610079" w:rsidP="006100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49156B" w14:paraId="60B6B417" w14:textId="77777777" w:rsidTr="005C377D">
        <w:tc>
          <w:tcPr>
            <w:tcW w:w="1870" w:type="dxa"/>
            <w:vMerge/>
          </w:tcPr>
          <w:p w14:paraId="66ED86DF" w14:textId="77777777" w:rsidR="0049156B" w:rsidRDefault="0049156B" w:rsidP="005C377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415C14A5" w14:textId="77777777" w:rsidR="0049156B" w:rsidRDefault="0049156B" w:rsidP="005C377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Yellow</w:t>
            </w:r>
          </w:p>
        </w:tc>
        <w:tc>
          <w:tcPr>
            <w:tcW w:w="1870" w:type="dxa"/>
          </w:tcPr>
          <w:p w14:paraId="0490CC8C" w14:textId="4E13AC7B" w:rsidR="0049156B" w:rsidRDefault="00610079" w:rsidP="006100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870" w:type="dxa"/>
          </w:tcPr>
          <w:p w14:paraId="4203B8BA" w14:textId="408565DE" w:rsidR="0049156B" w:rsidRDefault="00610079" w:rsidP="006100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1870" w:type="dxa"/>
          </w:tcPr>
          <w:p w14:paraId="23D2954F" w14:textId="3A7BCF04" w:rsidR="0049156B" w:rsidRDefault="00610079" w:rsidP="006100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49156B" w14:paraId="780B0BE8" w14:textId="77777777" w:rsidTr="005C377D">
        <w:tc>
          <w:tcPr>
            <w:tcW w:w="1870" w:type="dxa"/>
            <w:vMerge/>
          </w:tcPr>
          <w:p w14:paraId="5C27BFA1" w14:textId="77777777" w:rsidR="0049156B" w:rsidRDefault="0049156B" w:rsidP="005C377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7BEF6531" w14:textId="77777777" w:rsidR="0049156B" w:rsidRDefault="0049156B" w:rsidP="005C377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Red</w:t>
            </w:r>
          </w:p>
        </w:tc>
        <w:tc>
          <w:tcPr>
            <w:tcW w:w="1870" w:type="dxa"/>
          </w:tcPr>
          <w:p w14:paraId="2A0A039C" w14:textId="2F803AAA" w:rsidR="0049156B" w:rsidRDefault="00610079" w:rsidP="006100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870" w:type="dxa"/>
          </w:tcPr>
          <w:p w14:paraId="5D39466C" w14:textId="6321046D" w:rsidR="0049156B" w:rsidRDefault="00610079" w:rsidP="006100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870" w:type="dxa"/>
          </w:tcPr>
          <w:p w14:paraId="794F7366" w14:textId="7EDBDFF4" w:rsidR="0049156B" w:rsidRDefault="00610079" w:rsidP="006100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49156B" w14:paraId="30D1ECFC" w14:textId="77777777" w:rsidTr="005C377D">
        <w:tc>
          <w:tcPr>
            <w:tcW w:w="9350" w:type="dxa"/>
            <w:gridSpan w:val="5"/>
          </w:tcPr>
          <w:p w14:paraId="5AD4CD39" w14:textId="77777777" w:rsidR="0049156B" w:rsidRPr="00831996" w:rsidRDefault="0049156B" w:rsidP="0061007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31996">
              <w:rPr>
                <w:rFonts w:ascii="Arial" w:hAnsi="Arial" w:cs="Arial"/>
                <w:b/>
                <w:sz w:val="22"/>
                <w:szCs w:val="22"/>
              </w:rPr>
              <w:t>6 months</w:t>
            </w:r>
          </w:p>
        </w:tc>
      </w:tr>
      <w:tr w:rsidR="0049156B" w14:paraId="10D75403" w14:textId="77777777" w:rsidTr="005C377D">
        <w:tc>
          <w:tcPr>
            <w:tcW w:w="1870" w:type="dxa"/>
            <w:vMerge w:val="restart"/>
          </w:tcPr>
          <w:p w14:paraId="007D3AE5" w14:textId="77777777" w:rsidR="0049156B" w:rsidRDefault="0049156B" w:rsidP="005C377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aregiver</w:t>
            </w:r>
          </w:p>
        </w:tc>
        <w:tc>
          <w:tcPr>
            <w:tcW w:w="1870" w:type="dxa"/>
          </w:tcPr>
          <w:p w14:paraId="5F491145" w14:textId="77777777" w:rsidR="0049156B" w:rsidRDefault="0049156B" w:rsidP="005C377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Green</w:t>
            </w:r>
          </w:p>
        </w:tc>
        <w:tc>
          <w:tcPr>
            <w:tcW w:w="1870" w:type="dxa"/>
          </w:tcPr>
          <w:p w14:paraId="1128791C" w14:textId="47C30BF6" w:rsidR="0049156B" w:rsidRDefault="00610079" w:rsidP="006100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86</w:t>
            </w:r>
          </w:p>
        </w:tc>
        <w:tc>
          <w:tcPr>
            <w:tcW w:w="1870" w:type="dxa"/>
          </w:tcPr>
          <w:p w14:paraId="58BADB78" w14:textId="6B9C0963" w:rsidR="0049156B" w:rsidRDefault="00610079" w:rsidP="006100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870" w:type="dxa"/>
          </w:tcPr>
          <w:p w14:paraId="1382828F" w14:textId="79E0379C" w:rsidR="0049156B" w:rsidRDefault="00610079" w:rsidP="006100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49156B" w14:paraId="0DBE369A" w14:textId="77777777" w:rsidTr="005C377D">
        <w:tc>
          <w:tcPr>
            <w:tcW w:w="1870" w:type="dxa"/>
            <w:vMerge/>
          </w:tcPr>
          <w:p w14:paraId="2FBEA313" w14:textId="77777777" w:rsidR="0049156B" w:rsidRDefault="0049156B" w:rsidP="005C377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3F82DB48" w14:textId="77777777" w:rsidR="0049156B" w:rsidRDefault="0049156B" w:rsidP="005C377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Yellow</w:t>
            </w:r>
          </w:p>
        </w:tc>
        <w:tc>
          <w:tcPr>
            <w:tcW w:w="1870" w:type="dxa"/>
          </w:tcPr>
          <w:p w14:paraId="1A2328A8" w14:textId="20E98AF0" w:rsidR="0049156B" w:rsidRDefault="00610079" w:rsidP="006100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870" w:type="dxa"/>
          </w:tcPr>
          <w:p w14:paraId="51DB8428" w14:textId="6DC54220" w:rsidR="0049156B" w:rsidRDefault="00610079" w:rsidP="006100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870" w:type="dxa"/>
          </w:tcPr>
          <w:p w14:paraId="6D69C52D" w14:textId="21FBE33C" w:rsidR="0049156B" w:rsidRDefault="00610079" w:rsidP="006100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49156B" w14:paraId="3A4E6995" w14:textId="77777777" w:rsidTr="005C377D">
        <w:tc>
          <w:tcPr>
            <w:tcW w:w="1870" w:type="dxa"/>
            <w:vMerge/>
          </w:tcPr>
          <w:p w14:paraId="554170F6" w14:textId="77777777" w:rsidR="0049156B" w:rsidRDefault="0049156B" w:rsidP="005C377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4A975DFD" w14:textId="77777777" w:rsidR="0049156B" w:rsidRDefault="0049156B" w:rsidP="005C377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Red</w:t>
            </w:r>
          </w:p>
        </w:tc>
        <w:tc>
          <w:tcPr>
            <w:tcW w:w="1870" w:type="dxa"/>
          </w:tcPr>
          <w:p w14:paraId="2BFD9DD6" w14:textId="3199FD8D" w:rsidR="0049156B" w:rsidRDefault="00610079" w:rsidP="006100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870" w:type="dxa"/>
          </w:tcPr>
          <w:p w14:paraId="3B9CD5F0" w14:textId="676B1F32" w:rsidR="0049156B" w:rsidRDefault="00610079" w:rsidP="006100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870" w:type="dxa"/>
          </w:tcPr>
          <w:p w14:paraId="0AC81EB3" w14:textId="6502D30B" w:rsidR="0049156B" w:rsidRDefault="00610079" w:rsidP="006100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</w:tbl>
    <w:p w14:paraId="29B6E318" w14:textId="77777777" w:rsidR="0049156B" w:rsidRDefault="0049156B">
      <w:pPr>
        <w:rPr>
          <w:rFonts w:ascii="Arial" w:hAnsi="Arial" w:cs="Arial"/>
          <w:b/>
          <w:bCs/>
          <w:sz w:val="22"/>
          <w:szCs w:val="22"/>
        </w:rPr>
      </w:pPr>
    </w:p>
    <w:p w14:paraId="165CC759" w14:textId="77777777" w:rsidR="0049156B" w:rsidRDefault="0049156B">
      <w:pPr>
        <w:rPr>
          <w:rFonts w:ascii="Arial" w:hAnsi="Arial" w:cs="Arial"/>
          <w:b/>
          <w:bCs/>
          <w:sz w:val="22"/>
          <w:szCs w:val="22"/>
        </w:rPr>
        <w:sectPr w:rsidR="004915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01BE7B" w14:textId="38516660" w:rsidR="0049156B" w:rsidRDefault="0049156B">
      <w:pPr>
        <w:rPr>
          <w:rFonts w:ascii="Arial" w:hAnsi="Arial" w:cs="Arial"/>
          <w:sz w:val="22"/>
          <w:szCs w:val="22"/>
        </w:rPr>
      </w:pPr>
      <w:r w:rsidRPr="0049156B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1. </w:t>
      </w:r>
      <w:r>
        <w:rPr>
          <w:rFonts w:ascii="Arial" w:hAnsi="Arial" w:cs="Arial"/>
          <w:sz w:val="22"/>
          <w:szCs w:val="22"/>
        </w:rPr>
        <w:t>Kaplan-Meier curve for time to relapse to moderate acute malnutrition (MAM) or severe acute malnutrition (SAM) by randomized study group (standard of care, SOC, only or mid-upper arm circumference, MUAC, screening plus SOC).</w:t>
      </w:r>
    </w:p>
    <w:p w14:paraId="71332FF9" w14:textId="6CD64C86" w:rsidR="0049156B" w:rsidRPr="0049156B" w:rsidRDefault="0093320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4429DFF" wp14:editId="59DEF961">
            <wp:extent cx="5943600" cy="4669790"/>
            <wp:effectExtent l="0" t="0" r="0" b="3810"/>
            <wp:docPr id="9991633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163383" name="Picture 99916338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E3CB7" w14:textId="77777777" w:rsidR="0049156B" w:rsidRDefault="0049156B">
      <w:pPr>
        <w:rPr>
          <w:rFonts w:ascii="Arial" w:hAnsi="Arial" w:cs="Arial"/>
          <w:sz w:val="22"/>
          <w:szCs w:val="22"/>
        </w:rPr>
      </w:pPr>
    </w:p>
    <w:p w14:paraId="526D1EBC" w14:textId="06C19921" w:rsidR="0049156B" w:rsidRPr="003D06AC" w:rsidRDefault="0049156B">
      <w:pPr>
        <w:rPr>
          <w:rFonts w:ascii="Arial" w:hAnsi="Arial" w:cs="Arial"/>
          <w:sz w:val="22"/>
          <w:szCs w:val="22"/>
        </w:rPr>
      </w:pPr>
    </w:p>
    <w:sectPr w:rsidR="0049156B" w:rsidRPr="003D0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6AC"/>
    <w:rsid w:val="000872DE"/>
    <w:rsid w:val="001643D0"/>
    <w:rsid w:val="001824E4"/>
    <w:rsid w:val="003745CC"/>
    <w:rsid w:val="003D06AC"/>
    <w:rsid w:val="00454362"/>
    <w:rsid w:val="0049156B"/>
    <w:rsid w:val="005C7017"/>
    <w:rsid w:val="00610079"/>
    <w:rsid w:val="006C6D89"/>
    <w:rsid w:val="007413E7"/>
    <w:rsid w:val="008E5583"/>
    <w:rsid w:val="00933202"/>
    <w:rsid w:val="00CB1D8D"/>
    <w:rsid w:val="00EA5C1F"/>
    <w:rsid w:val="00EB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4CEFE"/>
  <w15:chartTrackingRefBased/>
  <w15:docId w15:val="{E5BDB815-1756-9145-9F0D-659D32548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06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6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6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6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6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6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6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6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6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6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6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6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6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6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6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6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6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6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6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06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6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06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6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06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6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06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6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6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6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06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nburg, Catie</dc:creator>
  <cp:keywords/>
  <dc:description/>
  <cp:lastModifiedBy>Oldenburg, Catie</cp:lastModifiedBy>
  <cp:revision>2</cp:revision>
  <dcterms:created xsi:type="dcterms:W3CDTF">2025-08-15T22:46:00Z</dcterms:created>
  <dcterms:modified xsi:type="dcterms:W3CDTF">2025-08-15T22:46:00Z</dcterms:modified>
</cp:coreProperties>
</file>